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B7B" w:rsidRPr="00D22A2A" w:rsidRDefault="00FD3F46" w:rsidP="00F93B7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F93B7B" w:rsidRPr="00D22A2A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="00F93B7B" w:rsidRPr="00D22A2A">
        <w:rPr>
          <w:rFonts w:ascii="Times New Roman" w:hAnsi="Times New Roman" w:cs="Times New Roman"/>
          <w:b/>
          <w:lang w:val="en-US"/>
        </w:rPr>
        <w:t>1</w:t>
      </w:r>
      <w:r w:rsidR="00F93B7B" w:rsidRPr="00D22A2A">
        <w:rPr>
          <w:rFonts w:ascii="Times New Roman" w:hAnsi="Times New Roman" w:cs="Times New Roman"/>
          <w:lang w:val="en-US"/>
        </w:rPr>
        <w:t>. Primers used for qPCR.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3261"/>
      </w:tblGrid>
      <w:tr w:rsidR="00F93B7B" w:rsidRPr="00F93B7B" w:rsidTr="00F4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D22A2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F93B7B" w:rsidRPr="00D22A2A" w:rsidRDefault="00F93B7B" w:rsidP="00367E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D22A2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imer sequence forward (5’-3’)</w:t>
            </w:r>
          </w:p>
        </w:tc>
        <w:tc>
          <w:tcPr>
            <w:tcW w:w="3261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:rsidR="00F93B7B" w:rsidRPr="00D22A2A" w:rsidRDefault="00F93B7B" w:rsidP="00367E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D22A2A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imer sequence reverse (3’-5’)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U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bc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D22A2A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GCCCAGTGTTACCACCAAGA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D22A2A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CCCATCACACCCAAGAACA</w:t>
            </w:r>
          </w:p>
        </w:tc>
      </w:tr>
      <w:tr w:rsidR="00F93B7B" w:rsidRPr="00D22A2A" w:rsidTr="00F44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S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at1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F93B7B" w:rsidRPr="0088763D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CATGGAAATCAGACAGT</w:t>
            </w:r>
          </w:p>
        </w:tc>
        <w:tc>
          <w:tcPr>
            <w:tcW w:w="32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F93B7B" w:rsidRPr="0088763D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GAAAAGCGGCTGTACTGG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p1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ATGCCTTCGCTATCAGTTA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GAGAATCAAGAGAACCAGAAC</w:t>
            </w:r>
          </w:p>
        </w:tc>
      </w:tr>
      <w:tr w:rsidR="00F93B7B" w:rsidRPr="00D22A2A" w:rsidTr="00F446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k</w:t>
            </w:r>
            <w:r w:rsidRPr="00F446DB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GGAAGGAGCAGTATTACAC</w:t>
            </w:r>
          </w:p>
        </w:tc>
        <w:tc>
          <w:tcPr>
            <w:tcW w:w="3261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CAAGGACAACCAGAACAG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2d</w:t>
            </w:r>
            <w:r w:rsidRPr="00F446DB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ATCTCTGTCGGCTATGTG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3D">
              <w:rPr>
                <w:rFonts w:ascii="Times New Roman" w:eastAsia="Times New Roman" w:hAnsi="Times New Roman" w:cs="Times New Roman"/>
                <w:sz w:val="20"/>
                <w:szCs w:val="20"/>
              </w:rPr>
              <w:t>TTGGCTTTCTGTGTTTCC</w:t>
            </w:r>
          </w:p>
        </w:tc>
      </w:tr>
      <w:tr w:rsidR="00E043EC" w:rsidRPr="00D22A2A" w:rsidTr="00F44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E043EC" w:rsidRDefault="00E043EC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FNyR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E043EC" w:rsidRPr="0088763D" w:rsidRDefault="008F67E9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E9">
              <w:rPr>
                <w:rFonts w:ascii="Times New Roman" w:eastAsia="Times New Roman" w:hAnsi="Times New Roman" w:cs="Times New Roman"/>
                <w:sz w:val="20"/>
                <w:szCs w:val="20"/>
              </w:rPr>
              <w:t>TTGAACCCTGTCGTATGCTG</w:t>
            </w:r>
          </w:p>
        </w:tc>
        <w:tc>
          <w:tcPr>
            <w:tcW w:w="3261" w:type="dxa"/>
            <w:tcBorders>
              <w:right w:val="nil"/>
            </w:tcBorders>
          </w:tcPr>
          <w:p w:rsidR="00E043EC" w:rsidRPr="0088763D" w:rsidRDefault="008F67E9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7E9">
              <w:rPr>
                <w:rFonts w:ascii="Times New Roman" w:eastAsia="Times New Roman" w:hAnsi="Times New Roman" w:cs="Times New Roman"/>
                <w:sz w:val="20"/>
                <w:szCs w:val="20"/>
              </w:rPr>
              <w:t>TCAGAAATGTTGGTGCAGGA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aIX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AGTCATTGGAGCTATGGAG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GGAGCTCATAACCCAGA</w:t>
            </w:r>
          </w:p>
        </w:tc>
      </w:tr>
      <w:tr w:rsidR="00F93B7B" w:rsidRPr="00D22A2A" w:rsidTr="00F446DB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G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lut1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AGTTCGGCTATAACACTGG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CAAAGAGGCCGACAGAGA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k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6827F3" w:rsidRDefault="007A42F6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ATGCTGCCAACCTTTGTC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4F6921" w:rsidP="00367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GATGTTCTCTGGGGTGTC</w:t>
            </w:r>
          </w:p>
        </w:tc>
      </w:tr>
      <w:tr w:rsidR="00F93B7B" w:rsidRPr="00D22A2A" w:rsidTr="00F446D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H</w:t>
            </w:r>
            <w:r w:rsidRPr="00D22A2A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k2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GATGCTGCCCACCTTT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6827F3" w:rsidRDefault="00F93B7B" w:rsidP="00367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7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CTCCATCTCCACCCTCTG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CB20AD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Pgk</w:t>
            </w:r>
            <w:r w:rsidR="00F93B7B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D22A2A" w:rsidRDefault="00CB20AD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TAGAGCCAGTTGCTGCTGAA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D22A2A" w:rsidRDefault="00CB20AD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CATCTTTTCCCTTCCCTTC</w:t>
            </w:r>
          </w:p>
        </w:tc>
      </w:tr>
      <w:tr w:rsidR="00F93B7B" w:rsidRPr="00D22A2A" w:rsidTr="00F446D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rf1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D22A2A" w:rsidRDefault="008F67E9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8F67E9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ACCCTGGCTAGAGATGCAGA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D22A2A" w:rsidRDefault="008F67E9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8F67E9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AGGCATCCTTGTTGATGTCC</w:t>
            </w:r>
          </w:p>
        </w:tc>
      </w:tr>
      <w:tr w:rsidR="00F93B7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93B7B" w:rsidRPr="00D22A2A" w:rsidRDefault="00F93B7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dufa4l2</w:t>
            </w:r>
          </w:p>
        </w:tc>
        <w:tc>
          <w:tcPr>
            <w:tcW w:w="3260" w:type="dxa"/>
            <w:tcBorders>
              <w:left w:val="single" w:sz="4" w:space="0" w:color="auto"/>
            </w:tcBorders>
          </w:tcPr>
          <w:p w:rsidR="00F93B7B" w:rsidRPr="00D22A2A" w:rsidRDefault="007A42F6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TGATTGGCTTCATCTGCTTG</w:t>
            </w:r>
          </w:p>
        </w:tc>
        <w:tc>
          <w:tcPr>
            <w:tcW w:w="3261" w:type="dxa"/>
            <w:tcBorders>
              <w:right w:val="nil"/>
            </w:tcBorders>
          </w:tcPr>
          <w:p w:rsidR="00F93B7B" w:rsidRPr="00D22A2A" w:rsidRDefault="007A42F6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ACTGGTCATTGGGACTCAGG</w:t>
            </w:r>
          </w:p>
        </w:tc>
      </w:tr>
      <w:tr w:rsidR="00F446DB" w:rsidRPr="00D22A2A" w:rsidTr="00F446D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446DB" w:rsidRDefault="00F446D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Atf4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</w:tcBorders>
          </w:tcPr>
          <w:p w:rsidR="00F446DB" w:rsidRPr="00D22A2A" w:rsidRDefault="00CB20AD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CCGGTTTAAGTTGTGTGCT</w:t>
            </w:r>
          </w:p>
        </w:tc>
        <w:tc>
          <w:tcPr>
            <w:tcW w:w="3261" w:type="dxa"/>
            <w:tcBorders>
              <w:bottom w:val="single" w:sz="4" w:space="0" w:color="auto"/>
              <w:right w:val="nil"/>
            </w:tcBorders>
          </w:tcPr>
          <w:p w:rsidR="00F446DB" w:rsidRPr="00D22A2A" w:rsidRDefault="00CB20AD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CTGGATTCGAGGAATGTGCT</w:t>
            </w:r>
          </w:p>
        </w:tc>
      </w:tr>
      <w:tr w:rsidR="00F446DB" w:rsidRPr="00D22A2A" w:rsidTr="00F4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single" w:sz="4" w:space="0" w:color="auto"/>
            </w:tcBorders>
          </w:tcPr>
          <w:p w:rsidR="00F446DB" w:rsidRDefault="00F446D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sXbp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46DB" w:rsidRPr="00D22A2A" w:rsidRDefault="00CB20AD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AGAACCAGGAGTTAAGAACACG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46DB" w:rsidRPr="00D22A2A" w:rsidRDefault="00CB20AD" w:rsidP="00367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AAGATGTTCTGGGGAGGTGAC</w:t>
            </w:r>
          </w:p>
        </w:tc>
      </w:tr>
      <w:tr w:rsidR="00F446DB" w:rsidRPr="00D22A2A" w:rsidTr="00F446DB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F446DB" w:rsidRDefault="00F446DB" w:rsidP="00367EA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Xbp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F446DB" w:rsidRPr="00D22A2A" w:rsidRDefault="00CB20AD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AATGGACACGCTGGATCC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</w:tcPr>
          <w:p w:rsidR="00F446DB" w:rsidRPr="00D22A2A" w:rsidRDefault="00CB20AD" w:rsidP="00367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</w:pPr>
            <w:r w:rsidRPr="00CB20AD">
              <w:rPr>
                <w:rFonts w:ascii="Times New Roman" w:eastAsia="Times New Roman" w:hAnsi="Times New Roman" w:cs="Times New Roman"/>
                <w:sz w:val="20"/>
                <w:szCs w:val="22"/>
                <w:lang w:val="en-US"/>
              </w:rPr>
              <w:t>GCCACCAGCCTTACTCCACTC</w:t>
            </w:r>
          </w:p>
        </w:tc>
      </w:tr>
    </w:tbl>
    <w:p w:rsidR="00F93B7B" w:rsidRDefault="00F93B7B" w:rsidP="00F93B7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DA7E5C" w:rsidRDefault="00DA7E5C"/>
    <w:sectPr w:rsidR="00DA7E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F93B7B"/>
    <w:rsid w:val="00367EA5"/>
    <w:rsid w:val="004F6921"/>
    <w:rsid w:val="007A42F6"/>
    <w:rsid w:val="008F67E9"/>
    <w:rsid w:val="00CB20AD"/>
    <w:rsid w:val="00DA7E5C"/>
    <w:rsid w:val="00E043EC"/>
    <w:rsid w:val="00ED3834"/>
    <w:rsid w:val="00F446DB"/>
    <w:rsid w:val="00F93B7B"/>
    <w:rsid w:val="00FD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7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93B7B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B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B7B"/>
    <w:rPr>
      <w:rFonts w:ascii="Segoe UI" w:eastAsiaTheme="minorEastAsia" w:hAnsi="Segoe UI" w:cs="Segoe UI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B7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93B7B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B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B7B"/>
    <w:rPr>
      <w:rFonts w:ascii="Segoe UI" w:eastAsiaTheme="minorEastAsia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65</Words>
  <Characters>821</Characters>
  <Application>Microsoft Office Word</Application>
  <DocSecurity>0</DocSecurity>
  <Lines>5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t, K.A. (ONCO)</dc:creator>
  <cp:keywords/>
  <dc:description/>
  <cp:lastModifiedBy>MLAPINIG</cp:lastModifiedBy>
  <cp:revision>6</cp:revision>
  <dcterms:created xsi:type="dcterms:W3CDTF">2019-02-21T10:51:00Z</dcterms:created>
  <dcterms:modified xsi:type="dcterms:W3CDTF">2019-05-23T10:14:00Z</dcterms:modified>
</cp:coreProperties>
</file>